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60BE9" w14:textId="77777777" w:rsidR="00A24C61" w:rsidRPr="00A15400" w:rsidRDefault="00A24C61" w:rsidP="00A24C61">
      <w:pPr>
        <w:outlineLvl w:val="0"/>
        <w:rPr>
          <w:rFonts w:ascii="Arial" w:hAnsi="Arial" w:cs="Arial"/>
          <w:sz w:val="22"/>
          <w:szCs w:val="22"/>
        </w:rPr>
      </w:pPr>
      <w:r w:rsidRPr="00A15400">
        <w:rPr>
          <w:rFonts w:ascii="Arial" w:hAnsi="Arial" w:cs="Arial"/>
          <w:b/>
          <w:sz w:val="22"/>
          <w:szCs w:val="22"/>
        </w:rPr>
        <w:t>Table S2</w:t>
      </w:r>
      <w:r>
        <w:rPr>
          <w:rFonts w:ascii="Arial" w:hAnsi="Arial" w:cs="Arial"/>
          <w:b/>
          <w:sz w:val="22"/>
          <w:szCs w:val="22"/>
        </w:rPr>
        <w:t>.</w:t>
      </w:r>
      <w:r w:rsidRPr="00A15400">
        <w:rPr>
          <w:rFonts w:ascii="Arial" w:hAnsi="Arial" w:cs="Arial"/>
          <w:b/>
          <w:sz w:val="22"/>
          <w:szCs w:val="22"/>
        </w:rPr>
        <w:t xml:space="preserve"> </w:t>
      </w:r>
      <w:r w:rsidRPr="00A15400">
        <w:rPr>
          <w:rFonts w:ascii="Arial" w:hAnsi="Arial" w:cs="Arial"/>
          <w:sz w:val="22"/>
          <w:szCs w:val="22"/>
        </w:rPr>
        <w:t>Plasmids used in this study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070"/>
        <w:gridCol w:w="5850"/>
        <w:gridCol w:w="1430"/>
      </w:tblGrid>
      <w:tr w:rsidR="00A24C61" w:rsidRPr="0087373F" w14:paraId="3A9E0890" w14:textId="77777777" w:rsidTr="00030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903C1D6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lasmid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10300091" w14:textId="77777777" w:rsidR="00A24C61" w:rsidRPr="0087373F" w:rsidRDefault="00A24C61" w:rsidP="00030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Description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1C927BA4" w14:textId="77777777" w:rsidR="00A24C61" w:rsidRPr="0087373F" w:rsidRDefault="00A24C61" w:rsidP="00030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Source</w:t>
            </w:r>
          </w:p>
        </w:tc>
      </w:tr>
      <w:tr w:rsidR="00A24C61" w:rsidRPr="0087373F" w14:paraId="487995DB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</w:tcBorders>
          </w:tcPr>
          <w:p w14:paraId="5BBB48D0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PROBE-P</w:t>
            </w:r>
            <w:r w:rsidRPr="0087373F">
              <w:rPr>
                <w:rFonts w:ascii="Arial" w:hAnsi="Arial" w:cs="Arial"/>
                <w:b w:val="0"/>
                <w:sz w:val="22"/>
                <w:szCs w:val="22"/>
                <w:vertAlign w:val="subscript"/>
              </w:rPr>
              <w:t>rsaL</w:t>
            </w:r>
            <w:proofErr w:type="spellEnd"/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3AE53EDC" w14:textId="77777777" w:rsidR="00A24C61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pPROBE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-GT 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iller&lt;/Author&gt;&lt;Year&gt;2000&lt;/Year&gt;&lt;RecNum&gt;89&lt;/RecNum&gt;&lt;DisplayText&gt;(1)&lt;/DisplayText&gt;&lt;record&gt;&lt;rec-number&gt;89&lt;/rec-number&gt;&lt;foreign-keys&gt;&lt;key app="EN" db-id="t59as22astxr55eat5wptrdpfw9zsztspzts" timestamp="1535574334"&gt;89&lt;/key&gt;&lt;/foreign-keys&gt;&lt;ref-type name="Journal Article"&gt;17&lt;/ref-type&gt;&lt;contributors&gt;&lt;authors&gt;&lt;author&gt;Miller, William G.&lt;/author&gt;&lt;author&gt;Leveau, Johan H. J.&lt;/author&gt;&lt;author&gt;Lindow, Steven E.&lt;/author&gt;&lt;/authors&gt;&lt;/contributors&gt;&lt;titles&gt;&lt;title&gt;&lt;style face="normal" font="default" size="100%"&gt;Improved &lt;/style&gt;&lt;style face="italic" font="default" size="100%"&gt;gfp &lt;/style&gt;&lt;style face="normal" font="default" size="100%"&gt;and &lt;/style&gt;&lt;style face="italic" font="default" size="100%"&gt;inaZ&lt;/style&gt;&lt;style face="normal" font="default" size="100%"&gt; broad-host-range promoter-probe vectors&lt;/style&gt;&lt;/title&gt;&lt;secondary-title&gt;Molecular Plant-Microbe Interactions&lt;/secondary-title&gt;&lt;/titles&gt;&lt;periodical&gt;&lt;full-title&gt;Molecular Plant-Microbe Interactions&lt;/full-title&gt;&lt;abbr-1&gt;Mol. Plant-Microbe Interact.&lt;/abbr-1&gt;&lt;abbr-2&gt;Mol Plant-Microbe Interact&lt;/abbr-2&gt;&lt;/periodical&gt;&lt;pages&gt;1243-1250&lt;/pages&gt;&lt;volume&gt;13&lt;/volume&gt;&lt;number&gt;11&lt;/number&gt;&lt;dates&gt;&lt;year&gt;2000&lt;/year&gt;&lt;pub-dates&gt;&lt;date&gt;2000/11/01&lt;/date&gt;&lt;/pub-dates&gt;&lt;/dates&gt;&lt;publisher&gt;Scientific Societies&lt;/publisher&gt;&lt;isbn&gt;0894-0282&lt;/isbn&gt;&lt;urls&gt;&lt;related-urls&gt;&lt;url&gt;https://doi.org/10.1094/MPMI.2000.13.11.1243&lt;/url&gt;&lt;/related-urls&gt;&lt;/urls&gt;&lt;electronic-resource-num&gt;10.1094/MPMI.2000.13.11.1243&lt;/electronic-resource-num&gt;&lt;access-date&gt;2018/08/29&lt;/access-date&gt;&lt;/record&gt;&lt;/Cite&gt;&lt;/EndNote&gt;</w:instrTex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t xml:space="preserve"> with the </w:t>
            </w:r>
            <w:proofErr w:type="spellStart"/>
            <w:r w:rsidRPr="0087373F">
              <w:rPr>
                <w:rFonts w:ascii="Arial" w:hAnsi="Arial" w:cs="Arial"/>
                <w:i/>
                <w:sz w:val="22"/>
                <w:szCs w:val="22"/>
              </w:rPr>
              <w:t>rsaL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 promoter extending from </w:t>
            </w:r>
          </w:p>
          <w:p w14:paraId="07A95BF6" w14:textId="77777777" w:rsidR="00A24C61" w:rsidRPr="0087373F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 xml:space="preserve">-290 to +103, </w:t>
            </w: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Gm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7399E46" w14:textId="77777777" w:rsidR="00A24C61" w:rsidRPr="0087373F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A24C61" w:rsidRPr="0087373F" w14:paraId="6B86F2CE" w14:textId="77777777" w:rsidTr="000302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B76D5C3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PROBE-P</w:t>
            </w:r>
            <w:r w:rsidRPr="0087373F">
              <w:rPr>
                <w:rFonts w:ascii="Arial" w:hAnsi="Arial" w:cs="Arial"/>
                <w:b w:val="0"/>
                <w:sz w:val="22"/>
                <w:szCs w:val="22"/>
                <w:vertAlign w:val="subscript"/>
              </w:rPr>
              <w:t>rhlA</w:t>
            </w:r>
            <w:proofErr w:type="spellEnd"/>
          </w:p>
        </w:tc>
        <w:tc>
          <w:tcPr>
            <w:tcW w:w="5850" w:type="dxa"/>
          </w:tcPr>
          <w:p w14:paraId="18F38690" w14:textId="77777777" w:rsidR="00A24C61" w:rsidRPr="0087373F" w:rsidRDefault="00A24C61" w:rsidP="00030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pPROBE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-GT with the </w:t>
            </w:r>
            <w:proofErr w:type="spellStart"/>
            <w:r w:rsidRPr="0087373F">
              <w:rPr>
                <w:rFonts w:ascii="Arial" w:hAnsi="Arial" w:cs="Arial"/>
                <w:i/>
                <w:sz w:val="22"/>
                <w:szCs w:val="22"/>
              </w:rPr>
              <w:t>rhlA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 promoter, </w:t>
            </w: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Gm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430" w:type="dxa"/>
          </w:tcPr>
          <w:p w14:paraId="517E0B5E" w14:textId="77777777" w:rsidR="00A24C61" w:rsidRPr="0087373F" w:rsidRDefault="00A24C61" w:rsidP="00A24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ZWx0bmVyPC9BdXRob3I+PFllYXI+MjAxNjwvWWVhcj48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ZWx0bmVyPC9BdXRob3I+PFllYXI+MjAxNjwvWWVhcj48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24C61" w:rsidRPr="0087373F" w14:paraId="1D6AA5A9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31DCAFD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PROBE-P</w:t>
            </w:r>
            <w:r w:rsidRPr="0087373F">
              <w:rPr>
                <w:rFonts w:ascii="Arial" w:hAnsi="Arial" w:cs="Arial"/>
                <w:b w:val="0"/>
                <w:sz w:val="22"/>
                <w:szCs w:val="22"/>
                <w:vertAlign w:val="subscript"/>
              </w:rPr>
              <w:t>PA1897</w:t>
            </w:r>
          </w:p>
        </w:tc>
        <w:tc>
          <w:tcPr>
            <w:tcW w:w="5850" w:type="dxa"/>
          </w:tcPr>
          <w:p w14:paraId="19011305" w14:textId="77777777" w:rsidR="00A24C61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pPROBE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-GT with the </w:t>
            </w:r>
            <w:r w:rsidRPr="0087373F">
              <w:rPr>
                <w:rFonts w:ascii="Arial" w:hAnsi="Arial" w:cs="Arial"/>
                <w:i/>
                <w:sz w:val="22"/>
                <w:szCs w:val="22"/>
              </w:rPr>
              <w:t>pa1897</w:t>
            </w:r>
            <w:r w:rsidRPr="0087373F">
              <w:rPr>
                <w:rFonts w:ascii="Arial" w:hAnsi="Arial" w:cs="Arial"/>
                <w:sz w:val="22"/>
                <w:szCs w:val="22"/>
              </w:rPr>
              <w:t xml:space="preserve"> promoter extending from </w:t>
            </w:r>
          </w:p>
          <w:p w14:paraId="594368C1" w14:textId="77777777" w:rsidR="00A24C61" w:rsidRPr="0087373F" w:rsidRDefault="00A24C61" w:rsidP="00A24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 xml:space="preserve">-300 to + 39 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ee&lt;/Author&gt;&lt;Year&gt;2006&lt;/Year&gt;&lt;RecNum&gt;9&lt;/RecNum&gt;&lt;DisplayText&gt;(3)&lt;/DisplayText&gt;&lt;record&gt;&lt;rec-number&gt;9&lt;/rec-number&gt;&lt;foreign-keys&gt;&lt;key app="EN" db-id="t59as22astxr55eat5wptrdpfw9zsztspzts" timestamp="0"&gt;9&lt;/key&gt;&lt;/foreign-keys&gt;&lt;ref-type name="Journal Article"&gt;17&lt;/ref-type&gt;&lt;contributors&gt;&lt;authors&gt;&lt;author&gt;Lee, Joon-Hee&lt;/author&gt;&lt;author&gt;Lequette, Yannick&lt;/author&gt;&lt;author&gt;Greenberg, E. Peter&lt;/author&gt;&lt;/authors&gt;&lt;/contributors&gt;&lt;titles&gt;&lt;title&gt;&lt;style face="normal" font="default" size="100%"&gt;Activity of purified QscR, a &lt;/style&gt;&lt;style face="italic" font="default" size="100%"&gt;Pseudomonas aeruginosa &lt;/style&gt;&lt;style face="normal" font="default" size="100%"&gt;orphan quorum-sensing transcription factor&lt;/style&gt;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602-609&lt;/pages&gt;&lt;volume&gt;59&lt;/volume&gt;&lt;number&gt;2&lt;/number&gt;&lt;dates&gt;&lt;year&gt;2006&lt;/year&gt;&lt;/dates&gt;&lt;publisher&gt;Blackwell Science Ltd&lt;/publisher&gt;&lt;isbn&gt;1365-2958&lt;/isbn&gt;&lt;urls&gt;&lt;related-urls&gt;&lt;url&gt;http://dx.doi.org/10.1111/j.1365-2958.2005.04960.x&lt;/url&gt;&lt;/related-urls&gt;&lt;/urls&gt;&lt;electronic-resource-num&gt;10.1111/j.1365-2958.2005.04960.x&lt;/electronic-resource-num&gt;&lt;/record&gt;&lt;/Cite&gt;&lt;/EndNote&gt;</w:instrTex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Gm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430" w:type="dxa"/>
          </w:tcPr>
          <w:p w14:paraId="0A1687F6" w14:textId="77777777" w:rsidR="00A24C61" w:rsidRPr="0087373F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145FA762" w14:textId="77777777" w:rsidTr="00030277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F620E34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PROBE-P</w:t>
            </w:r>
            <w:r w:rsidRPr="0087373F">
              <w:rPr>
                <w:rFonts w:ascii="Arial" w:hAnsi="Arial" w:cs="Arial"/>
                <w:b w:val="0"/>
                <w:sz w:val="22"/>
                <w:szCs w:val="22"/>
                <w:vertAlign w:val="subscript"/>
              </w:rPr>
              <w:t>cdiA</w:t>
            </w:r>
            <w:proofErr w:type="spellEnd"/>
          </w:p>
        </w:tc>
        <w:tc>
          <w:tcPr>
            <w:tcW w:w="5850" w:type="dxa"/>
          </w:tcPr>
          <w:p w14:paraId="0FC79126" w14:textId="77777777" w:rsidR="00A24C61" w:rsidRPr="0087373F" w:rsidRDefault="00A24C61" w:rsidP="00030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pPROBE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-GT with the </w:t>
            </w:r>
            <w:proofErr w:type="spellStart"/>
            <w:r w:rsidRPr="0087373F">
              <w:rPr>
                <w:rFonts w:ascii="Arial" w:hAnsi="Arial" w:cs="Arial"/>
                <w:i/>
                <w:sz w:val="22"/>
                <w:szCs w:val="22"/>
              </w:rPr>
              <w:t>cdiA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 (BTH_I2723) promoter extending from -500 to +100, </w:t>
            </w: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Gm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430" w:type="dxa"/>
          </w:tcPr>
          <w:p w14:paraId="76181161" w14:textId="77777777" w:rsidR="00A24C61" w:rsidRPr="0087373F" w:rsidRDefault="00A24C61" w:rsidP="00030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35CF3F31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4A518DE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PROBE-P</w:t>
            </w:r>
            <w:r w:rsidRPr="0087373F">
              <w:rPr>
                <w:rFonts w:ascii="Arial" w:hAnsi="Arial" w:cs="Arial"/>
                <w:b w:val="0"/>
                <w:sz w:val="22"/>
                <w:szCs w:val="22"/>
                <w:vertAlign w:val="subscript"/>
              </w:rPr>
              <w:t>btaK</w:t>
            </w:r>
            <w:proofErr w:type="spellEnd"/>
          </w:p>
        </w:tc>
        <w:tc>
          <w:tcPr>
            <w:tcW w:w="5850" w:type="dxa"/>
          </w:tcPr>
          <w:p w14:paraId="3CB7D451" w14:textId="77777777" w:rsidR="00A24C61" w:rsidRPr="0087373F" w:rsidRDefault="00A24C61" w:rsidP="00A24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pPROBE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-GT with the </w:t>
            </w:r>
            <w:proofErr w:type="spellStart"/>
            <w:r w:rsidRPr="0087373F">
              <w:rPr>
                <w:rFonts w:ascii="Arial" w:hAnsi="Arial" w:cs="Arial"/>
                <w:i/>
                <w:sz w:val="22"/>
                <w:szCs w:val="22"/>
              </w:rPr>
              <w:t>btaK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 (BTH_II1233) promoter extending form -409 to +13 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uerkop&lt;/Author&gt;&lt;Year&gt;2009&lt;/Year&gt;&lt;RecNum&gt;19&lt;/RecNum&gt;&lt;DisplayText&gt;(4)&lt;/DisplayText&gt;&lt;record&gt;&lt;rec-number&gt;19&lt;/rec-number&gt;&lt;foreign-keys&gt;&lt;key app="EN" db-id="t59as22astxr55eat5wptrdpfw9zsztspzts" timestamp="0"&gt;19&lt;/key&gt;&lt;/foreign-keys&gt;&lt;ref-type name="Journal Article"&gt;17&lt;/ref-type&gt;&lt;contributors&gt;&lt;authors&gt;&lt;author&gt;Duerkop, Breck A.&lt;/author&gt;&lt;author&gt;Varga, John&lt;/author&gt;&lt;author&gt;Chandler, Josephine R.&lt;/author&gt;&lt;author&gt;Peterson, Snow Brook&lt;/author&gt;&lt;author&gt;Herman, Jake P.&lt;/author&gt;&lt;author&gt;Churchill, Mair E. A.&lt;/author&gt;&lt;author&gt;Parsek, Matthew R.&lt;/author&gt;&lt;author&gt;Nierman, William C.&lt;/author&gt;&lt;author&gt;Greenberg, E. Peter&lt;/author&gt;&lt;/authors&gt;&lt;/contributors&gt;&lt;titles&gt;&lt;title&gt;&lt;style face="normal" font="default" size="100%"&gt;Quorum-sensing control of antibiotic synthesis in &lt;/style&gt;&lt;style face="italic" font="default" size="100%"&gt;Burkholderia thailandensis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3909-3918&lt;/pages&gt;&lt;volume&gt;191&lt;/volume&gt;&lt;number&gt;12&lt;/number&gt;&lt;dates&gt;&lt;year&gt;2009&lt;/year&gt;&lt;pub-dates&gt;&lt;date&gt;04/17&amp;#xD;02/15/received&amp;#xD;04/06/accepted&lt;/date&gt;&lt;/pub-dates&gt;&lt;/dates&gt;&lt;publisher&gt;American Society for Microbiology (ASM)&lt;/publisher&gt;&lt;isbn&gt;0021-9193&amp;#xD;1098-5530&lt;/isbn&gt;&lt;accession-num&gt;PMC2698390&lt;/accession-num&gt;&lt;urls&gt;&lt;related-urls&gt;&lt;url&gt;http://www.ncbi.nlm.nih.gov/pmc/articles/PMC2698390/&lt;/url&gt;&lt;/related-urls&gt;&lt;/urls&gt;&lt;electronic-resource-num&gt;10.1128/JB.00200-09&lt;/electronic-resource-num&gt;&lt;remote-database-name&gt;PMC&lt;/remote-database-name&gt;&lt;/record&gt;&lt;/Cite&gt;&lt;/EndNote&gt;</w:instrTex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Gm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430" w:type="dxa"/>
          </w:tcPr>
          <w:p w14:paraId="7358EED4" w14:textId="77777777" w:rsidR="00A24C61" w:rsidRPr="0087373F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11A3C5FA" w14:textId="77777777" w:rsidTr="000302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AB7FE29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JN</w:t>
            </w:r>
            <w:proofErr w:type="spellEnd"/>
          </w:p>
        </w:tc>
        <w:tc>
          <w:tcPr>
            <w:tcW w:w="5850" w:type="dxa"/>
          </w:tcPr>
          <w:p w14:paraId="2F9E500D" w14:textId="77777777" w:rsidR="00A24C61" w:rsidRPr="0087373F" w:rsidRDefault="00A24C61" w:rsidP="00A24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 xml:space="preserve">Arabinose-inducible gene expression vector derived from pJN105 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XdtYW48L0F1dGhvcj48WWVhcj4xOTk5PC9ZZWFyPjxS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XdtYW48L0F1dGhvcj48WWVhcj4xOTk5PC9ZZWFyPjxS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t>, Ap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430" w:type="dxa"/>
          </w:tcPr>
          <w:p w14:paraId="6771BE70" w14:textId="77777777" w:rsidR="00A24C61" w:rsidRPr="0087373F" w:rsidRDefault="00A24C61" w:rsidP="00030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0909D5EE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2EEC1E4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JNL</w:t>
            </w:r>
            <w:proofErr w:type="spellEnd"/>
          </w:p>
        </w:tc>
        <w:tc>
          <w:tcPr>
            <w:tcW w:w="5850" w:type="dxa"/>
          </w:tcPr>
          <w:p w14:paraId="2C9118E7" w14:textId="77777777" w:rsidR="00A24C61" w:rsidRPr="0087373F" w:rsidRDefault="00A24C61" w:rsidP="00A24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i/>
                <w:sz w:val="22"/>
                <w:szCs w:val="22"/>
              </w:rPr>
              <w:t>lasR</w:t>
            </w:r>
            <w:proofErr w:type="spellEnd"/>
            <w:r w:rsidRPr="0087373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7373F">
              <w:rPr>
                <w:rFonts w:ascii="Arial" w:hAnsi="Arial" w:cs="Arial"/>
                <w:sz w:val="22"/>
                <w:szCs w:val="22"/>
              </w:rPr>
              <w:t xml:space="preserve">expression vector derived from pJN105L 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ee&lt;/Author&gt;&lt;Year&gt;2006&lt;/Year&gt;&lt;RecNum&gt;9&lt;/RecNum&gt;&lt;DisplayText&gt;(3)&lt;/DisplayText&gt;&lt;record&gt;&lt;rec-number&gt;9&lt;/rec-number&gt;&lt;foreign-keys&gt;&lt;key app="EN" db-id="t59as22astxr55eat5wptrdpfw9zsztspzts" timestamp="0"&gt;9&lt;/key&gt;&lt;/foreign-keys&gt;&lt;ref-type name="Journal Article"&gt;17&lt;/ref-type&gt;&lt;contributors&gt;&lt;authors&gt;&lt;author&gt;Lee, Joon-Hee&lt;/author&gt;&lt;author&gt;Lequette, Yannick&lt;/author&gt;&lt;author&gt;Greenberg, E. Peter&lt;/author&gt;&lt;/authors&gt;&lt;/contributors&gt;&lt;titles&gt;&lt;title&gt;&lt;style face="normal" font="default" size="100%"&gt;Activity of purified QscR, a &lt;/style&gt;&lt;style face="italic" font="default" size="100%"&gt;Pseudomonas aeruginosa &lt;/style&gt;&lt;style face="normal" font="default" size="100%"&gt;orphan quorum-sensing transcription factor&lt;/style&gt;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602-609&lt;/pages&gt;&lt;volume&gt;59&lt;/volume&gt;&lt;number&gt;2&lt;/number&gt;&lt;dates&gt;&lt;year&gt;2006&lt;/year&gt;&lt;/dates&gt;&lt;publisher&gt;Blackwell Science Ltd&lt;/publisher&gt;&lt;isbn&gt;1365-2958&lt;/isbn&gt;&lt;urls&gt;&lt;related-urls&gt;&lt;url&gt;http://dx.doi.org/10.1111/j.1365-2958.2005.04960.x&lt;/url&gt;&lt;/related-urls&gt;&lt;/urls&gt;&lt;electronic-resource-num&gt;10.1111/j.1365-2958.2005.04960.x&lt;/electronic-resource-num&gt;&lt;/record&gt;&lt;/Cite&gt;&lt;/EndNote&gt;</w:instrTex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t>, Ap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430" w:type="dxa"/>
          </w:tcPr>
          <w:p w14:paraId="55751DEC" w14:textId="77777777" w:rsidR="00A24C61" w:rsidRPr="0087373F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72B56FF2" w14:textId="77777777" w:rsidTr="000302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960D437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JNR</w:t>
            </w:r>
            <w:proofErr w:type="spellEnd"/>
          </w:p>
        </w:tc>
        <w:tc>
          <w:tcPr>
            <w:tcW w:w="5850" w:type="dxa"/>
          </w:tcPr>
          <w:p w14:paraId="72BA2A21" w14:textId="77777777" w:rsidR="00A24C61" w:rsidRPr="0087373F" w:rsidRDefault="00A24C61" w:rsidP="00A24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i/>
                <w:sz w:val="22"/>
                <w:szCs w:val="22"/>
              </w:rPr>
              <w:t>rhlR</w:t>
            </w:r>
            <w:proofErr w:type="spellEnd"/>
            <w:r w:rsidRPr="0087373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7373F">
              <w:rPr>
                <w:rFonts w:ascii="Arial" w:hAnsi="Arial" w:cs="Arial"/>
                <w:sz w:val="22"/>
                <w:szCs w:val="22"/>
              </w:rPr>
              <w:t>expression vector derived from pJN105.</w:t>
            </w:r>
            <w:r w:rsidRPr="0087373F">
              <w:rPr>
                <w:rFonts w:ascii="Arial" w:hAnsi="Arial" w:cs="Arial"/>
                <w:i/>
                <w:sz w:val="22"/>
                <w:szCs w:val="22"/>
              </w:rPr>
              <w:t xml:space="preserve">rhlR 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chuster&lt;/Author&gt;&lt;Year&gt;2007&lt;/Year&gt;&lt;RecNum&gt;88&lt;/RecNum&gt;&lt;DisplayText&gt;(6)&lt;/DisplayText&gt;&lt;record&gt;&lt;rec-number&gt;88&lt;/rec-number&gt;&lt;foreign-keys&gt;&lt;key app="EN" db-id="t59as22astxr55eat5wptrdpfw9zsztspzts" timestamp="1535573170"&gt;88&lt;/key&gt;&lt;/foreign-keys&gt;&lt;ref-type name="Journal Article"&gt;17&lt;/ref-type&gt;&lt;contributors&gt;&lt;authors&gt;&lt;author&gt;Schuster, Martin&lt;/author&gt;&lt;author&gt;Greenberg, E. Peter&lt;/author&gt;&lt;/authors&gt;&lt;/contributors&gt;&lt;titles&gt;&lt;title&gt;&lt;style face="normal" font="default" size="100%"&gt;Early activation of quorum sensing in &lt;/style&gt;&lt;style face="italic" font="default" size="100%"&gt;Pseudomonas aeruginosa &lt;/style&gt;&lt;style face="normal" font="default" size="100%"&gt;reveals the architecture of a complex regulon&lt;/style&gt;&lt;/title&gt;&lt;secondary-title&gt;BMC Genomics&lt;/secondary-title&gt;&lt;/titles&gt;&lt;periodical&gt;&lt;full-title&gt;BMC Genomics&lt;/full-title&gt;&lt;abbr-1&gt;BMC Genomics&lt;/abbr-1&gt;&lt;abbr-2&gt;BMC Genomics&lt;/abbr-2&gt;&lt;/periodical&gt;&lt;pages&gt;287-287&lt;/pages&gt;&lt;volume&gt;8&lt;/volume&gt;&lt;dates&gt;&lt;year&gt;2007&lt;/year&gt;&lt;pub-dates&gt;&lt;date&gt;08/22&amp;#xD;03/22/received&amp;#xD;08/22/accepted&lt;/date&gt;&lt;/pub-dates&gt;&lt;/dates&gt;&lt;pub-location&gt;London&lt;/pub-location&gt;&lt;publisher&gt;BioMed Central&lt;/publisher&gt;&lt;isbn&gt;1471-2164&lt;/isbn&gt;&lt;accession-num&gt;PMC2018727&lt;/accession-num&gt;&lt;urls&gt;&lt;related-urls&gt;&lt;url&gt;http://www.ncbi.nlm.nih.gov/pmc/articles/PMC2018727/&lt;/url&gt;&lt;/related-urls&gt;&lt;/urls&gt;&lt;electronic-resource-num&gt;10.1186/1471-2164-8-287&lt;/electronic-resource-num&gt;&lt;remote-database-name&gt;PMC&lt;/remote-database-name&gt;&lt;/record&gt;&lt;/Cite&gt;&lt;/EndNote&gt;</w:instrTex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6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t>, Ap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430" w:type="dxa"/>
          </w:tcPr>
          <w:p w14:paraId="6AEF2042" w14:textId="77777777" w:rsidR="00A24C61" w:rsidRPr="0087373F" w:rsidRDefault="00A24C61" w:rsidP="00030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2F634EB8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5948D60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JNQ</w:t>
            </w:r>
            <w:proofErr w:type="spellEnd"/>
          </w:p>
        </w:tc>
        <w:tc>
          <w:tcPr>
            <w:tcW w:w="5850" w:type="dxa"/>
          </w:tcPr>
          <w:p w14:paraId="1F007C76" w14:textId="77777777" w:rsidR="00A24C61" w:rsidRPr="0087373F" w:rsidRDefault="00A24C61" w:rsidP="00A24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i/>
                <w:sz w:val="22"/>
                <w:szCs w:val="22"/>
              </w:rPr>
              <w:t>qscR</w:t>
            </w:r>
            <w:proofErr w:type="spellEnd"/>
            <w:r w:rsidRPr="0087373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7373F">
              <w:rPr>
                <w:rFonts w:ascii="Arial" w:hAnsi="Arial" w:cs="Arial"/>
                <w:sz w:val="22"/>
                <w:szCs w:val="22"/>
              </w:rPr>
              <w:t xml:space="preserve">expression vector derived from pJN105Q 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ee&lt;/Author&gt;&lt;Year&gt;2006&lt;/Year&gt;&lt;RecNum&gt;9&lt;/RecNum&gt;&lt;DisplayText&gt;(3)&lt;/DisplayText&gt;&lt;record&gt;&lt;rec-number&gt;9&lt;/rec-number&gt;&lt;foreign-keys&gt;&lt;key app="EN" db-id="t59as22astxr55eat5wptrdpfw9zsztspzts" timestamp="0"&gt;9&lt;/key&gt;&lt;/foreign-keys&gt;&lt;ref-type name="Journal Article"&gt;17&lt;/ref-type&gt;&lt;contributors&gt;&lt;authors&gt;&lt;author&gt;Lee, Joon-Hee&lt;/author&gt;&lt;author&gt;Lequette, Yannick&lt;/author&gt;&lt;author&gt;Greenberg, E. Peter&lt;/author&gt;&lt;/authors&gt;&lt;/contributors&gt;&lt;titles&gt;&lt;title&gt;&lt;style face="normal" font="default" size="100%"&gt;Activity of purified QscR, a &lt;/style&gt;&lt;style face="italic" font="default" size="100%"&gt;Pseudomonas aeruginosa &lt;/style&gt;&lt;style face="normal" font="default" size="100%"&gt;orphan quorum-sensing transcription factor&lt;/style&gt;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602-609&lt;/pages&gt;&lt;volume&gt;59&lt;/volume&gt;&lt;number&gt;2&lt;/number&gt;&lt;dates&gt;&lt;year&gt;2006&lt;/year&gt;&lt;/dates&gt;&lt;publisher&gt;Blackwell Science Ltd&lt;/publisher&gt;&lt;isbn&gt;1365-2958&lt;/isbn&gt;&lt;urls&gt;&lt;related-urls&gt;&lt;url&gt;http://dx.doi.org/10.1111/j.1365-2958.2005.04960.x&lt;/url&gt;&lt;/related-urls&gt;&lt;/urls&gt;&lt;electronic-resource-num&gt;10.1111/j.1365-2958.2005.04960.x&lt;/electronic-resource-num&gt;&lt;/record&gt;&lt;/Cite&gt;&lt;/EndNote&gt;</w:instrTex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t>, Ap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430" w:type="dxa"/>
          </w:tcPr>
          <w:p w14:paraId="70B37383" w14:textId="77777777" w:rsidR="00A24C61" w:rsidRPr="0087373F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572E1538" w14:textId="77777777" w:rsidTr="00030277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FCFB280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JNR1</w:t>
            </w:r>
          </w:p>
        </w:tc>
        <w:tc>
          <w:tcPr>
            <w:tcW w:w="5850" w:type="dxa"/>
          </w:tcPr>
          <w:p w14:paraId="2DFFA12F" w14:textId="77777777" w:rsidR="00A24C61" w:rsidRPr="0087373F" w:rsidRDefault="00A24C61" w:rsidP="00030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pJN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 with the </w:t>
            </w:r>
            <w:r w:rsidRPr="0087373F">
              <w:rPr>
                <w:rFonts w:ascii="Arial" w:hAnsi="Arial" w:cs="Arial"/>
                <w:i/>
                <w:sz w:val="22"/>
                <w:szCs w:val="22"/>
              </w:rPr>
              <w:t>btaR1</w:t>
            </w:r>
            <w:r w:rsidRPr="0087373F">
              <w:rPr>
                <w:rFonts w:ascii="Arial" w:hAnsi="Arial" w:cs="Arial"/>
                <w:sz w:val="22"/>
                <w:szCs w:val="22"/>
              </w:rPr>
              <w:t xml:space="preserve"> (BTH_II1510) coding sequence extending from -18 to +720, Ap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430" w:type="dxa"/>
          </w:tcPr>
          <w:p w14:paraId="42D742E5" w14:textId="77777777" w:rsidR="00A24C61" w:rsidRPr="0087373F" w:rsidRDefault="00A24C61" w:rsidP="00030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4C553F5F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DF0F0DE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JNR2</w:t>
            </w:r>
          </w:p>
        </w:tc>
        <w:tc>
          <w:tcPr>
            <w:tcW w:w="5850" w:type="dxa"/>
          </w:tcPr>
          <w:p w14:paraId="3F55413A" w14:textId="77777777" w:rsidR="00A24C61" w:rsidRPr="0087373F" w:rsidRDefault="00A24C61" w:rsidP="00A24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7373F">
              <w:rPr>
                <w:rFonts w:ascii="Arial" w:hAnsi="Arial" w:cs="Arial"/>
                <w:i/>
                <w:sz w:val="22"/>
                <w:szCs w:val="22"/>
              </w:rPr>
              <w:t xml:space="preserve">btaR2 </w:t>
            </w:r>
            <w:r w:rsidRPr="0087373F">
              <w:rPr>
                <w:rFonts w:ascii="Arial" w:hAnsi="Arial" w:cs="Arial"/>
                <w:sz w:val="22"/>
                <w:szCs w:val="22"/>
              </w:rPr>
              <w:t xml:space="preserve">expression vector derived from pJNR2 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uerkop&lt;/Author&gt;&lt;Year&gt;2009&lt;/Year&gt;&lt;RecNum&gt;19&lt;/RecNum&gt;&lt;DisplayText&gt;(4)&lt;/DisplayText&gt;&lt;record&gt;&lt;rec-number&gt;19&lt;/rec-number&gt;&lt;foreign-keys&gt;&lt;key app="EN" db-id="t59as22astxr55eat5wptrdpfw9zsztspzts" timestamp="0"&gt;19&lt;/key&gt;&lt;/foreign-keys&gt;&lt;ref-type name="Journal Article"&gt;17&lt;/ref-type&gt;&lt;contributors&gt;&lt;authors&gt;&lt;author&gt;Duerkop, Breck A.&lt;/author&gt;&lt;author&gt;Varga, John&lt;/author&gt;&lt;author&gt;Chandler, Josephine R.&lt;/author&gt;&lt;author&gt;Peterson, Snow Brook&lt;/author&gt;&lt;author&gt;Herman, Jake P.&lt;/author&gt;&lt;author&gt;Churchill, Mair E. A.&lt;/author&gt;&lt;author&gt;Parsek, Matthew R.&lt;/author&gt;&lt;author&gt;Nierman, William C.&lt;/author&gt;&lt;author&gt;Greenberg, E. Peter&lt;/author&gt;&lt;/authors&gt;&lt;/contributors&gt;&lt;titles&gt;&lt;title&gt;&lt;style face="normal" font="default" size="100%"&gt;Quorum-sensing control of antibiotic synthesis in &lt;/style&gt;&lt;style face="italic" font="default" size="100%"&gt;Burkholderia thailandensis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3909-3918&lt;/pages&gt;&lt;volume&gt;191&lt;/volume&gt;&lt;number&gt;12&lt;/number&gt;&lt;dates&gt;&lt;year&gt;2009&lt;/year&gt;&lt;pub-dates&gt;&lt;date&gt;04/17&amp;#xD;02/15/received&amp;#xD;04/06/accepted&lt;/date&gt;&lt;/pub-dates&gt;&lt;/dates&gt;&lt;publisher&gt;American Society for Microbiology (ASM)&lt;/publisher&gt;&lt;isbn&gt;0021-9193&amp;#xD;1098-5530&lt;/isbn&gt;&lt;accession-num&gt;PMC2698390&lt;/accession-num&gt;&lt;urls&gt;&lt;related-urls&gt;&lt;url&gt;http://www.ncbi.nlm.nih.gov/pmc/articles/PMC2698390/&lt;/url&gt;&lt;/related-urls&gt;&lt;/urls&gt;&lt;electronic-resource-num&gt;10.1128/JB.00200-09&lt;/electronic-resource-num&gt;&lt;remote-database-name&gt;PMC&lt;/remote-database-name&gt;&lt;/record&gt;&lt;/Cite&gt;&lt;/EndNote&gt;</w:instrTex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87373F">
              <w:rPr>
                <w:rFonts w:ascii="Arial" w:hAnsi="Arial" w:cs="Arial"/>
                <w:sz w:val="22"/>
                <w:szCs w:val="22"/>
              </w:rPr>
              <w:t>, Ap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430" w:type="dxa"/>
          </w:tcPr>
          <w:p w14:paraId="44B419F9" w14:textId="77777777" w:rsidR="00A24C61" w:rsidRPr="0087373F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748B26DA" w14:textId="77777777" w:rsidTr="00030277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D6CF826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UC18-mini-Tn7T-Gm</w:t>
            </w:r>
          </w:p>
        </w:tc>
        <w:tc>
          <w:tcPr>
            <w:tcW w:w="5850" w:type="dxa"/>
          </w:tcPr>
          <w:p w14:paraId="5878C56F" w14:textId="77777777" w:rsidR="00A24C61" w:rsidRPr="0087373F" w:rsidRDefault="00A24C61" w:rsidP="00030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 xml:space="preserve">Suicide delivery vector, </w:t>
            </w: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Gm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430" w:type="dxa"/>
          </w:tcPr>
          <w:p w14:paraId="2C3B2870" w14:textId="77777777" w:rsidR="00A24C61" w:rsidRPr="0087373F" w:rsidRDefault="00A24C61" w:rsidP="00A24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hoi&lt;/Author&gt;&lt;Year&gt;2006&lt;/Year&gt;&lt;RecNum&gt;8&lt;/RecNum&gt;&lt;DisplayText&gt;(7)&lt;/DisplayText&gt;&lt;record&gt;&lt;rec-number&gt;8&lt;/rec-number&gt;&lt;foreign-keys&gt;&lt;key app="EN" db-id="t59as22astxr55eat5wptrdpfw9zsztspzts" timestamp="0"&gt;8&lt;/key&gt;&lt;/foreign-keys&gt;&lt;ref-type name="Journal Article"&gt;17&lt;/ref-type&gt;&lt;contributors&gt;&lt;authors&gt;&lt;author&gt;Choi, Kyoung-Hee&lt;/author&gt;&lt;author&gt;Schweizer, Herbert P.&lt;/author&gt;&lt;/authors&gt;&lt;/contributors&gt;&lt;titles&gt;&lt;title&gt;&lt;style face="normal" font="default" size="100%"&gt;mini-Tn7 insertion in bacteria with single &lt;/style&gt;&lt;style face="italic" font="default" size="100%"&gt;att&lt;/style&gt;&lt;style face="normal" font="default" size="100%"&gt;Tn7 sites: Example &lt;/style&gt;&lt;style face="italic" font="default" size="100%"&gt;Pseudomonas aeruginosa&lt;/style&gt;&lt;/title&gt;&lt;secondary-title&gt;Nature Protocols&lt;/secondary-title&gt;&lt;/titles&gt;&lt;periodical&gt;&lt;full-title&gt;Nature Protocols&lt;/full-title&gt;&lt;abbr-1&gt;Nat. Protoc.&lt;/abbr-1&gt;&lt;abbr-2&gt;Nat Protoc&lt;/abbr-2&gt;&lt;/periodical&gt;&lt;pages&gt;153-161&lt;/pages&gt;&lt;volume&gt;1&lt;/volume&gt;&lt;number&gt;1&lt;/number&gt;&lt;dates&gt;&lt;year&gt;2006&lt;/year&gt;&lt;pub-dates&gt;&lt;date&gt;06//print&lt;/date&gt;&lt;/pub-dates&gt;&lt;/dates&gt;&lt;publisher&gt;Nature Publishing Group&lt;/publisher&gt;&lt;isbn&gt;1754-2189&lt;/isbn&gt;&lt;work-type&gt;10.1038/nprot.2006.24&lt;/work-type&gt;&lt;urls&gt;&lt;related-urls&gt;&lt;url&gt;http://dx.doi.org/10.1038/nprot.2006.24&lt;/url&gt;&lt;/related-urls&gt;&lt;/urls&gt;&lt;/record&gt;&lt;/Cite&gt;&lt;/EndNote&gt;</w:instrTex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24C61" w:rsidRPr="0087373F" w14:paraId="29EB88B9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95E750E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UC18-miniTn7T-P</w:t>
            </w:r>
            <w:r w:rsidRPr="0087373F">
              <w:rPr>
                <w:rFonts w:ascii="Arial" w:hAnsi="Arial" w:cs="Arial"/>
                <w:b w:val="0"/>
                <w:sz w:val="22"/>
                <w:szCs w:val="22"/>
                <w:vertAlign w:val="subscript"/>
              </w:rPr>
              <w:t>rsaL</w:t>
            </w: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-</w:t>
            </w:r>
            <w:r w:rsidRPr="0087373F">
              <w:rPr>
                <w:rFonts w:ascii="Arial" w:hAnsi="Arial" w:cs="Arial"/>
                <w:b w:val="0"/>
                <w:i/>
                <w:sz w:val="22"/>
                <w:szCs w:val="22"/>
              </w:rPr>
              <w:t>gfp</w:t>
            </w:r>
          </w:p>
        </w:tc>
        <w:tc>
          <w:tcPr>
            <w:tcW w:w="5850" w:type="dxa"/>
          </w:tcPr>
          <w:p w14:paraId="57BD574D" w14:textId="77777777" w:rsidR="00A24C61" w:rsidRPr="0087373F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 xml:space="preserve">Suicide delivery vector containing </w:t>
            </w: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P</w:t>
            </w:r>
            <w:r w:rsidRPr="0087373F">
              <w:rPr>
                <w:rFonts w:ascii="Arial" w:hAnsi="Arial" w:cs="Arial"/>
                <w:sz w:val="22"/>
                <w:szCs w:val="22"/>
                <w:vertAlign w:val="subscript"/>
              </w:rPr>
              <w:t>rsaL</w:t>
            </w:r>
            <w:r w:rsidRPr="0087373F">
              <w:rPr>
                <w:rFonts w:ascii="Arial" w:hAnsi="Arial" w:cs="Arial"/>
                <w:sz w:val="22"/>
                <w:szCs w:val="22"/>
              </w:rPr>
              <w:t>-</w:t>
            </w:r>
            <w:r w:rsidRPr="0087373F">
              <w:rPr>
                <w:rFonts w:ascii="Arial" w:hAnsi="Arial" w:cs="Arial"/>
                <w:i/>
                <w:sz w:val="22"/>
                <w:szCs w:val="22"/>
              </w:rPr>
              <w:t>gfp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 with upstream and downstream terminators from </w:t>
            </w: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pPROBE-P</w:t>
            </w:r>
            <w:r w:rsidRPr="0087373F">
              <w:rPr>
                <w:rFonts w:ascii="Arial" w:hAnsi="Arial" w:cs="Arial"/>
                <w:sz w:val="22"/>
                <w:szCs w:val="22"/>
                <w:vertAlign w:val="subscript"/>
              </w:rPr>
              <w:t>rsaL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87373F">
              <w:rPr>
                <w:rFonts w:ascii="Arial" w:hAnsi="Arial" w:cs="Arial"/>
                <w:sz w:val="22"/>
                <w:szCs w:val="22"/>
              </w:rPr>
              <w:t>Gm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430" w:type="dxa"/>
          </w:tcPr>
          <w:p w14:paraId="15CB0E2D" w14:textId="77777777" w:rsidR="00A24C61" w:rsidRPr="0087373F" w:rsidRDefault="00A24C61" w:rsidP="00030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24C61" w:rsidRPr="0087373F" w14:paraId="18AE2F64" w14:textId="77777777" w:rsidTr="00030277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BE8F9C6" w14:textId="77777777" w:rsidR="00A24C61" w:rsidRPr="0087373F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87373F">
              <w:rPr>
                <w:rFonts w:ascii="Arial" w:hAnsi="Arial" w:cs="Arial"/>
                <w:b w:val="0"/>
                <w:sz w:val="22"/>
                <w:szCs w:val="22"/>
              </w:rPr>
              <w:t>pTNS3</w:t>
            </w:r>
          </w:p>
        </w:tc>
        <w:tc>
          <w:tcPr>
            <w:tcW w:w="5850" w:type="dxa"/>
          </w:tcPr>
          <w:p w14:paraId="43C2EF3B" w14:textId="77777777" w:rsidR="00A24C61" w:rsidRPr="0087373F" w:rsidRDefault="00A24C61" w:rsidP="00030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t xml:space="preserve">Helper plasmid with </w:t>
            </w:r>
            <w:proofErr w:type="spellStart"/>
            <w:r w:rsidRPr="0087373F">
              <w:rPr>
                <w:rFonts w:ascii="Arial" w:hAnsi="Arial" w:cs="Arial"/>
                <w:i/>
                <w:sz w:val="22"/>
                <w:szCs w:val="22"/>
              </w:rPr>
              <w:t>tnsABCD</w:t>
            </w:r>
            <w:proofErr w:type="spellEnd"/>
            <w:r w:rsidRPr="0087373F">
              <w:rPr>
                <w:rFonts w:ascii="Arial" w:hAnsi="Arial" w:cs="Arial"/>
                <w:sz w:val="22"/>
                <w:szCs w:val="22"/>
              </w:rPr>
              <w:t xml:space="preserve"> genes for Tn7 transposition pathway, Ap</w:t>
            </w:r>
            <w:r w:rsidRPr="0087373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430" w:type="dxa"/>
          </w:tcPr>
          <w:p w14:paraId="28607D28" w14:textId="77777777" w:rsidR="00A24C61" w:rsidRPr="0087373F" w:rsidRDefault="00A24C61" w:rsidP="00A24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373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hoi&lt;/Author&gt;&lt;Year&gt;2008&lt;/Year&gt;&lt;RecNum&gt;96&lt;/RecNum&gt;&lt;DisplayText&gt;(8)&lt;/DisplayText&gt;&lt;record&gt;&lt;rec-number&gt;96&lt;/rec-number&gt;&lt;foreign-keys&gt;&lt;key app="EN" db-id="t59as22astxr55eat5wptrdpfw9zsztspzts" timestamp="1537560246"&gt;96&lt;/key&gt;&lt;/foreign-keys&gt;&lt;ref-type name="Journal Article"&gt;17&lt;/ref-type&gt;&lt;contributors&gt;&lt;authors&gt;&lt;author&gt;Choi, Kyoung-Hee&lt;/author&gt;&lt;author&gt;Mima, Takehiko&lt;/author&gt;&lt;author&gt;Casart, Yveth&lt;/author&gt;&lt;author&gt;Rholl, Drew&lt;/author&gt;&lt;author&gt;Kumar, Ayush&lt;/author&gt;&lt;author&gt;Beacham, Ifor R.&lt;/author&gt;&lt;author&gt;Schweizer, Herbert P.&lt;/author&gt;&lt;/authors&gt;&lt;/contributors&gt;&lt;titles&gt;&lt;title&gt;&lt;style face="normal" font="default" size="100%"&gt;Genetic tools for select-agent-compliant manipulation of &lt;/style&gt;&lt;style face="italic" font="default" size="100%"&gt;Burkholderia pseudomallei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1064-1075&lt;/pages&gt;&lt;volume&gt;74&lt;/volume&gt;&lt;number&gt;4&lt;/number&gt;&lt;dates&gt;&lt;year&gt;2008&lt;/year&gt;&lt;pub-dates&gt;&lt;date&gt;12/21&amp;#xD;10/28/received&amp;#xD;12/13/accepted&lt;/date&gt;&lt;/pub-dates&gt;&lt;/dates&gt;&lt;publisher&gt;American Society for Microbiology (ASM)&lt;/publisher&gt;&lt;isbn&gt;0099-2240&amp;#xD;1098-5336&lt;/isbn&gt;&lt;accession-num&gt;PMC2258562&lt;/accession-num&gt;&lt;urls&gt;&lt;related-urls&gt;&lt;url&gt;http://www.ncbi.nlm.nih.gov/pmc/articles/PMC2258562/&lt;/url&gt;&lt;/related-urls&gt;&lt;/urls&gt;&lt;electronic-resource-num&gt;10.1128/AEM.02430-07&lt;/electronic-resource-num&gt;&lt;remote-database-name&gt;PMC&lt;/remote-database-name&gt;&lt;/record&gt;&lt;/Cite&gt;&lt;/EndNote&gt;</w:instrTex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8)</w:t>
            </w:r>
            <w:r w:rsidRPr="0087373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6D5CCA38" w14:textId="77777777" w:rsidR="00A24C61" w:rsidRDefault="00A24C61" w:rsidP="00A24C61">
      <w:pPr>
        <w:outlineLvl w:val="0"/>
        <w:rPr>
          <w:rFonts w:ascii="Arial" w:hAnsi="Arial" w:cs="Arial"/>
          <w:sz w:val="22"/>
          <w:szCs w:val="22"/>
          <w:vertAlign w:val="superscript"/>
        </w:rPr>
      </w:pPr>
    </w:p>
    <w:p w14:paraId="1BC6BDB5" w14:textId="77777777" w:rsidR="00633075" w:rsidRDefault="00A24C61" w:rsidP="00A24C61">
      <w:pPr>
        <w:rPr>
          <w:rFonts w:ascii="Arial" w:hAnsi="Arial" w:cs="Arial"/>
          <w:sz w:val="22"/>
          <w:szCs w:val="22"/>
        </w:rPr>
      </w:pPr>
      <w:proofErr w:type="spellStart"/>
      <w:r w:rsidRPr="00514E00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This</w:t>
      </w:r>
      <w:proofErr w:type="spellEnd"/>
      <w:r>
        <w:rPr>
          <w:rFonts w:ascii="Arial" w:hAnsi="Arial" w:cs="Arial"/>
          <w:sz w:val="22"/>
          <w:szCs w:val="22"/>
        </w:rPr>
        <w:t xml:space="preserve"> plasmid was a gift from R.L. </w:t>
      </w:r>
      <w:proofErr w:type="spellStart"/>
      <w:r>
        <w:rPr>
          <w:rFonts w:ascii="Arial" w:hAnsi="Arial" w:cs="Arial"/>
          <w:sz w:val="22"/>
          <w:szCs w:val="22"/>
        </w:rPr>
        <w:t>Scholz</w:t>
      </w:r>
      <w:proofErr w:type="spellEnd"/>
      <w:r>
        <w:rPr>
          <w:rFonts w:ascii="Arial" w:hAnsi="Arial" w:cs="Arial"/>
          <w:sz w:val="22"/>
          <w:szCs w:val="22"/>
        </w:rPr>
        <w:t xml:space="preserve"> and E.P. Greenberg, generated using previously published methods</w:t>
      </w:r>
      <w:r w:rsidRPr="001D1F3B">
        <w:t xml:space="preserve">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TY2hvbHo8L0F1dGhvcj48WWVhcj4yMDE3PC9ZZWFyPjxS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TY2hvbHo8L0F1dGhvcj48WWVhcj4yMDE3PC9ZZWFyPjxS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9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</w:t>
      </w:r>
    </w:p>
    <w:p w14:paraId="326889DE" w14:textId="77777777" w:rsidR="00A24C61" w:rsidRDefault="00A24C61" w:rsidP="00A24C61">
      <w:pPr>
        <w:rPr>
          <w:rFonts w:ascii="Arial" w:hAnsi="Arial" w:cs="Arial"/>
          <w:sz w:val="22"/>
          <w:szCs w:val="22"/>
        </w:rPr>
      </w:pPr>
    </w:p>
    <w:p w14:paraId="6F7DDD91" w14:textId="77777777" w:rsidR="00A24C61" w:rsidRPr="00A24C61" w:rsidRDefault="00A24C61" w:rsidP="00A24C61">
      <w:pPr>
        <w:rPr>
          <w:b/>
        </w:rPr>
      </w:pPr>
      <w:r>
        <w:rPr>
          <w:b/>
        </w:rPr>
        <w:t>REFERENCES</w:t>
      </w:r>
      <w:bookmarkStart w:id="0" w:name="_GoBack"/>
      <w:bookmarkEnd w:id="0"/>
    </w:p>
    <w:p w14:paraId="4AA9EE4C" w14:textId="77777777" w:rsidR="00A24C61" w:rsidRDefault="00A24C61" w:rsidP="00A24C61"/>
    <w:p w14:paraId="7427C5BA" w14:textId="77777777" w:rsidR="00A24C61" w:rsidRPr="00A24C61" w:rsidRDefault="00A24C61" w:rsidP="00A24C61">
      <w:pPr>
        <w:pStyle w:val="EndNoteBibliography"/>
        <w:spacing w:after="2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24C61">
        <w:rPr>
          <w:noProof/>
        </w:rPr>
        <w:t>1.</w:t>
      </w:r>
      <w:r w:rsidRPr="00A24C61">
        <w:rPr>
          <w:noProof/>
        </w:rPr>
        <w:tab/>
        <w:t xml:space="preserve">Miller WG, Leveau JHJ, Lindow SE. 2000. Improved </w:t>
      </w:r>
      <w:r w:rsidRPr="00A24C61">
        <w:rPr>
          <w:i/>
          <w:noProof/>
        </w:rPr>
        <w:t xml:space="preserve">gfp </w:t>
      </w:r>
      <w:r w:rsidRPr="00A24C61">
        <w:rPr>
          <w:noProof/>
        </w:rPr>
        <w:t xml:space="preserve">and </w:t>
      </w:r>
      <w:r w:rsidRPr="00A24C61">
        <w:rPr>
          <w:i/>
          <w:noProof/>
        </w:rPr>
        <w:t>inaZ</w:t>
      </w:r>
      <w:r w:rsidRPr="00A24C61">
        <w:rPr>
          <w:noProof/>
        </w:rPr>
        <w:t xml:space="preserve"> broad-host-range promoter-probe vectors. Mol Plant-Microbe Interact 13: 1243-1250.</w:t>
      </w:r>
    </w:p>
    <w:p w14:paraId="34D974E5" w14:textId="77777777" w:rsidR="00A24C61" w:rsidRPr="00A24C61" w:rsidRDefault="00A24C61" w:rsidP="00A24C61">
      <w:pPr>
        <w:pStyle w:val="EndNoteBibliography"/>
        <w:spacing w:after="240"/>
        <w:rPr>
          <w:noProof/>
        </w:rPr>
      </w:pPr>
      <w:r w:rsidRPr="00A24C61">
        <w:rPr>
          <w:noProof/>
        </w:rPr>
        <w:t>2.</w:t>
      </w:r>
      <w:r w:rsidRPr="00A24C61">
        <w:rPr>
          <w:noProof/>
        </w:rPr>
        <w:tab/>
        <w:t xml:space="preserve">Feltner JB, Wolter DJ, Pope CE, Groleau M-C, Smalley NE, Greenberg EP, Mayer-Hamblett N, Burns J, Déziel E, Hoffman LR, Dandekar AA. 2016. LasR variant cystic fibrosis isolates reveal an adaptable quorum-sensing hierarchy in </w:t>
      </w:r>
      <w:r w:rsidRPr="00A24C61">
        <w:rPr>
          <w:i/>
          <w:noProof/>
        </w:rPr>
        <w:t>Pseudomonas aeruginosa</w:t>
      </w:r>
      <w:r w:rsidRPr="00A24C61">
        <w:rPr>
          <w:noProof/>
        </w:rPr>
        <w:t>. mBio 7: e01513-01516.</w:t>
      </w:r>
    </w:p>
    <w:p w14:paraId="156646A4" w14:textId="77777777" w:rsidR="00A24C61" w:rsidRPr="00A24C61" w:rsidRDefault="00A24C61" w:rsidP="00A24C61">
      <w:pPr>
        <w:pStyle w:val="EndNoteBibliography"/>
        <w:spacing w:after="240"/>
        <w:rPr>
          <w:noProof/>
        </w:rPr>
      </w:pPr>
      <w:r w:rsidRPr="00A24C61">
        <w:rPr>
          <w:noProof/>
        </w:rPr>
        <w:t>3.</w:t>
      </w:r>
      <w:r w:rsidRPr="00A24C61">
        <w:rPr>
          <w:noProof/>
        </w:rPr>
        <w:tab/>
        <w:t xml:space="preserve">Lee J-H, Lequette Y, Greenberg EP. 2006. Activity of purified QscR, a </w:t>
      </w:r>
      <w:r w:rsidRPr="00A24C61">
        <w:rPr>
          <w:i/>
          <w:noProof/>
        </w:rPr>
        <w:t xml:space="preserve">Pseudomonas aeruginosa </w:t>
      </w:r>
      <w:r w:rsidRPr="00A24C61">
        <w:rPr>
          <w:noProof/>
        </w:rPr>
        <w:t>orphan quorum-sensing transcription factor. Mol Microbiol 59: 602-609.</w:t>
      </w:r>
    </w:p>
    <w:p w14:paraId="0FB0C611" w14:textId="77777777" w:rsidR="00A24C61" w:rsidRPr="00A24C61" w:rsidRDefault="00A24C61" w:rsidP="00A24C61">
      <w:pPr>
        <w:pStyle w:val="EndNoteBibliography"/>
        <w:spacing w:after="240"/>
        <w:rPr>
          <w:noProof/>
        </w:rPr>
      </w:pPr>
      <w:r w:rsidRPr="00A24C61">
        <w:rPr>
          <w:noProof/>
        </w:rPr>
        <w:t>4.</w:t>
      </w:r>
      <w:r w:rsidRPr="00A24C61">
        <w:rPr>
          <w:noProof/>
        </w:rPr>
        <w:tab/>
        <w:t xml:space="preserve">Duerkop BA, Varga J, Chandler JR, Peterson SB, Herman JP, Churchill MEA, Parsek MR, Nierman WC, Greenberg EP. 2009. Quorum-sensing control of antibiotic synthesis in </w:t>
      </w:r>
      <w:r w:rsidRPr="00A24C61">
        <w:rPr>
          <w:i/>
          <w:noProof/>
        </w:rPr>
        <w:t>Burkholderia thailandensis</w:t>
      </w:r>
      <w:r w:rsidRPr="00A24C61">
        <w:rPr>
          <w:noProof/>
        </w:rPr>
        <w:t>. J Bacteriol 191: 3909-3918.</w:t>
      </w:r>
    </w:p>
    <w:p w14:paraId="0BAB2E68" w14:textId="77777777" w:rsidR="00A24C61" w:rsidRPr="00A24C61" w:rsidRDefault="00A24C61" w:rsidP="00A24C61">
      <w:pPr>
        <w:pStyle w:val="EndNoteBibliography"/>
        <w:spacing w:after="240"/>
        <w:rPr>
          <w:noProof/>
        </w:rPr>
      </w:pPr>
      <w:r w:rsidRPr="00A24C61">
        <w:rPr>
          <w:noProof/>
        </w:rPr>
        <w:lastRenderedPageBreak/>
        <w:t>5.</w:t>
      </w:r>
      <w:r w:rsidRPr="00A24C61">
        <w:rPr>
          <w:noProof/>
        </w:rPr>
        <w:tab/>
        <w:t xml:space="preserve">Newman JR, Fuqua C. 1999. Broad-host-range expression vectors that carry the L-arabinose-inducible </w:t>
      </w:r>
      <w:r w:rsidRPr="00A24C61">
        <w:rPr>
          <w:i/>
          <w:noProof/>
        </w:rPr>
        <w:t>Escherichia coli araBAD</w:t>
      </w:r>
      <w:r w:rsidRPr="00A24C61">
        <w:rPr>
          <w:noProof/>
        </w:rPr>
        <w:t xml:space="preserve"> promoter and the </w:t>
      </w:r>
      <w:r w:rsidRPr="00A24C61">
        <w:rPr>
          <w:i/>
          <w:noProof/>
        </w:rPr>
        <w:t>araC</w:t>
      </w:r>
      <w:r w:rsidRPr="00A24C61">
        <w:rPr>
          <w:noProof/>
        </w:rPr>
        <w:t xml:space="preserve"> regulator. Gene 227: 197-203.</w:t>
      </w:r>
    </w:p>
    <w:p w14:paraId="411FF00C" w14:textId="77777777" w:rsidR="00A24C61" w:rsidRPr="00A24C61" w:rsidRDefault="00A24C61" w:rsidP="00A24C61">
      <w:pPr>
        <w:pStyle w:val="EndNoteBibliography"/>
        <w:spacing w:after="240"/>
        <w:rPr>
          <w:noProof/>
        </w:rPr>
      </w:pPr>
      <w:r w:rsidRPr="00A24C61">
        <w:rPr>
          <w:noProof/>
        </w:rPr>
        <w:t>6.</w:t>
      </w:r>
      <w:r w:rsidRPr="00A24C61">
        <w:rPr>
          <w:noProof/>
        </w:rPr>
        <w:tab/>
        <w:t xml:space="preserve">Schuster M, Greenberg EP. 2007. Early activation of quorum sensing in </w:t>
      </w:r>
      <w:r w:rsidRPr="00A24C61">
        <w:rPr>
          <w:i/>
          <w:noProof/>
        </w:rPr>
        <w:t xml:space="preserve">Pseudomonas aeruginosa </w:t>
      </w:r>
      <w:r w:rsidRPr="00A24C61">
        <w:rPr>
          <w:noProof/>
        </w:rPr>
        <w:t>reveals the architecture of a complex regulon. BMC Genomics 8: 287-287.</w:t>
      </w:r>
    </w:p>
    <w:p w14:paraId="0148D2E8" w14:textId="77777777" w:rsidR="00A24C61" w:rsidRPr="00A24C61" w:rsidRDefault="00A24C61" w:rsidP="00A24C61">
      <w:pPr>
        <w:pStyle w:val="EndNoteBibliography"/>
        <w:spacing w:after="240"/>
        <w:rPr>
          <w:noProof/>
        </w:rPr>
      </w:pPr>
      <w:r w:rsidRPr="00A24C61">
        <w:rPr>
          <w:noProof/>
        </w:rPr>
        <w:t>7.</w:t>
      </w:r>
      <w:r w:rsidRPr="00A24C61">
        <w:rPr>
          <w:noProof/>
        </w:rPr>
        <w:tab/>
        <w:t xml:space="preserve">Choi K-H, Schweizer HP. 2006. mini-Tn7 insertion in bacteria with single </w:t>
      </w:r>
      <w:r w:rsidRPr="00A24C61">
        <w:rPr>
          <w:i/>
          <w:noProof/>
        </w:rPr>
        <w:t>att</w:t>
      </w:r>
      <w:r w:rsidRPr="00A24C61">
        <w:rPr>
          <w:noProof/>
        </w:rPr>
        <w:t xml:space="preserve">Tn7 sites: Example </w:t>
      </w:r>
      <w:r w:rsidRPr="00A24C61">
        <w:rPr>
          <w:i/>
          <w:noProof/>
        </w:rPr>
        <w:t>Pseudomonas aeruginosa</w:t>
      </w:r>
      <w:r w:rsidRPr="00A24C61">
        <w:rPr>
          <w:noProof/>
        </w:rPr>
        <w:t>. Nat Protoc 1: 153-161.</w:t>
      </w:r>
    </w:p>
    <w:p w14:paraId="61CFB9E3" w14:textId="77777777" w:rsidR="00A24C61" w:rsidRPr="00A24C61" w:rsidRDefault="00A24C61" w:rsidP="00A24C61">
      <w:pPr>
        <w:pStyle w:val="EndNoteBibliography"/>
        <w:spacing w:after="240"/>
        <w:rPr>
          <w:noProof/>
        </w:rPr>
      </w:pPr>
      <w:r w:rsidRPr="00A24C61">
        <w:rPr>
          <w:noProof/>
        </w:rPr>
        <w:t>8.</w:t>
      </w:r>
      <w:r w:rsidRPr="00A24C61">
        <w:rPr>
          <w:noProof/>
        </w:rPr>
        <w:tab/>
        <w:t xml:space="preserve">Choi K-H, Mima T, Casart Y, Rholl D, Kumar A, Beacham IR, Schweizer HP. 2008. Genetic tools for select-agent-compliant manipulation of </w:t>
      </w:r>
      <w:r w:rsidRPr="00A24C61">
        <w:rPr>
          <w:i/>
          <w:noProof/>
        </w:rPr>
        <w:t>Burkholderia pseudomallei</w:t>
      </w:r>
      <w:r w:rsidRPr="00A24C61">
        <w:rPr>
          <w:noProof/>
        </w:rPr>
        <w:t>. Appl Environ Microbiol 74: 1064-1075.</w:t>
      </w:r>
    </w:p>
    <w:p w14:paraId="791B2EBA" w14:textId="77777777" w:rsidR="00A24C61" w:rsidRPr="00A24C61" w:rsidRDefault="00A24C61" w:rsidP="00A24C61">
      <w:pPr>
        <w:pStyle w:val="EndNoteBibliography"/>
        <w:rPr>
          <w:noProof/>
        </w:rPr>
      </w:pPr>
      <w:r w:rsidRPr="00A24C61">
        <w:rPr>
          <w:noProof/>
        </w:rPr>
        <w:t>9.</w:t>
      </w:r>
      <w:r w:rsidRPr="00A24C61">
        <w:rPr>
          <w:noProof/>
        </w:rPr>
        <w:tab/>
        <w:t>Scholz RL, Greenberg EP. 2017. Positive autoregulation of an acyl-homoserine lactone quorum-sensing circuit synchronizes the population response. mBio 8: e01079-e01117.</w:t>
      </w:r>
    </w:p>
    <w:p w14:paraId="22DC8524" w14:textId="77777777" w:rsidR="00A24C61" w:rsidRDefault="00A24C61" w:rsidP="00A24C61">
      <w:r>
        <w:fldChar w:fldCharType="end"/>
      </w:r>
    </w:p>
    <w:sectPr w:rsidR="00A24C61" w:rsidSect="00297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as22astxr55eat5wptrdpfw9zsztspzts&quot;&gt;QS_Library&lt;record-ids&gt;&lt;item&gt;8&lt;/item&gt;&lt;item&gt;9&lt;/item&gt;&lt;item&gt;19&lt;/item&gt;&lt;item&gt;59&lt;/item&gt;&lt;item&gt;70&lt;/item&gt;&lt;item&gt;87&lt;/item&gt;&lt;item&gt;88&lt;/item&gt;&lt;item&gt;89&lt;/item&gt;&lt;item&gt;96&lt;/item&gt;&lt;/record-ids&gt;&lt;/item&gt;&lt;/Libraries&gt;"/>
  </w:docVars>
  <w:rsids>
    <w:rsidRoot w:val="00A24C61"/>
    <w:rsid w:val="00007F69"/>
    <w:rsid w:val="00013C60"/>
    <w:rsid w:val="00017AFA"/>
    <w:rsid w:val="00030AD2"/>
    <w:rsid w:val="00030FEF"/>
    <w:rsid w:val="00033A82"/>
    <w:rsid w:val="000356AB"/>
    <w:rsid w:val="00040AFB"/>
    <w:rsid w:val="00044968"/>
    <w:rsid w:val="000476B3"/>
    <w:rsid w:val="000622DD"/>
    <w:rsid w:val="00070ECD"/>
    <w:rsid w:val="000A07E1"/>
    <w:rsid w:val="000C30A7"/>
    <w:rsid w:val="000C3685"/>
    <w:rsid w:val="000C5117"/>
    <w:rsid w:val="000C6A33"/>
    <w:rsid w:val="000D4FAD"/>
    <w:rsid w:val="000F7823"/>
    <w:rsid w:val="00106EE8"/>
    <w:rsid w:val="00116EA3"/>
    <w:rsid w:val="00117003"/>
    <w:rsid w:val="001224BC"/>
    <w:rsid w:val="001529DF"/>
    <w:rsid w:val="00153F2F"/>
    <w:rsid w:val="001548FD"/>
    <w:rsid w:val="00165EEC"/>
    <w:rsid w:val="00172156"/>
    <w:rsid w:val="001769D2"/>
    <w:rsid w:val="00191588"/>
    <w:rsid w:val="001A0A1C"/>
    <w:rsid w:val="001B417C"/>
    <w:rsid w:val="001B6F81"/>
    <w:rsid w:val="001C640C"/>
    <w:rsid w:val="001D06CC"/>
    <w:rsid w:val="001D31C6"/>
    <w:rsid w:val="001D3F85"/>
    <w:rsid w:val="001E2490"/>
    <w:rsid w:val="001F2946"/>
    <w:rsid w:val="001F4E8F"/>
    <w:rsid w:val="002050B1"/>
    <w:rsid w:val="00206B6A"/>
    <w:rsid w:val="002526D0"/>
    <w:rsid w:val="002859A7"/>
    <w:rsid w:val="0029702F"/>
    <w:rsid w:val="002B656A"/>
    <w:rsid w:val="002C48F2"/>
    <w:rsid w:val="002C4D41"/>
    <w:rsid w:val="002C55C0"/>
    <w:rsid w:val="002D7CD6"/>
    <w:rsid w:val="002E03C6"/>
    <w:rsid w:val="002F28B6"/>
    <w:rsid w:val="003102BF"/>
    <w:rsid w:val="0031475C"/>
    <w:rsid w:val="0031738A"/>
    <w:rsid w:val="00321025"/>
    <w:rsid w:val="00323032"/>
    <w:rsid w:val="00327C3D"/>
    <w:rsid w:val="00336B56"/>
    <w:rsid w:val="003414F7"/>
    <w:rsid w:val="00342679"/>
    <w:rsid w:val="003478D7"/>
    <w:rsid w:val="00353794"/>
    <w:rsid w:val="00360A22"/>
    <w:rsid w:val="00372461"/>
    <w:rsid w:val="00375C18"/>
    <w:rsid w:val="00380E0B"/>
    <w:rsid w:val="003855EB"/>
    <w:rsid w:val="00387312"/>
    <w:rsid w:val="00395157"/>
    <w:rsid w:val="00396450"/>
    <w:rsid w:val="003A1771"/>
    <w:rsid w:val="003A4A14"/>
    <w:rsid w:val="003B3145"/>
    <w:rsid w:val="003B53E1"/>
    <w:rsid w:val="003C651D"/>
    <w:rsid w:val="003D55B9"/>
    <w:rsid w:val="003F0F1D"/>
    <w:rsid w:val="00401789"/>
    <w:rsid w:val="00401E62"/>
    <w:rsid w:val="00404546"/>
    <w:rsid w:val="004060CC"/>
    <w:rsid w:val="00407EC2"/>
    <w:rsid w:val="00413843"/>
    <w:rsid w:val="00417917"/>
    <w:rsid w:val="00431887"/>
    <w:rsid w:val="00433A7D"/>
    <w:rsid w:val="00436207"/>
    <w:rsid w:val="004442C9"/>
    <w:rsid w:val="00462A77"/>
    <w:rsid w:val="004678BF"/>
    <w:rsid w:val="00475DBF"/>
    <w:rsid w:val="00483829"/>
    <w:rsid w:val="00490870"/>
    <w:rsid w:val="004A0082"/>
    <w:rsid w:val="004A142A"/>
    <w:rsid w:val="004A5472"/>
    <w:rsid w:val="004A6846"/>
    <w:rsid w:val="004B097F"/>
    <w:rsid w:val="004C0100"/>
    <w:rsid w:val="004C76A9"/>
    <w:rsid w:val="004D1B8C"/>
    <w:rsid w:val="004D21CC"/>
    <w:rsid w:val="004D3830"/>
    <w:rsid w:val="004D6E22"/>
    <w:rsid w:val="004E22A8"/>
    <w:rsid w:val="00511BCB"/>
    <w:rsid w:val="005318B1"/>
    <w:rsid w:val="00542BF7"/>
    <w:rsid w:val="00544771"/>
    <w:rsid w:val="0054618E"/>
    <w:rsid w:val="0055339B"/>
    <w:rsid w:val="005556C6"/>
    <w:rsid w:val="005607F9"/>
    <w:rsid w:val="00562F5B"/>
    <w:rsid w:val="00583058"/>
    <w:rsid w:val="00584180"/>
    <w:rsid w:val="00585BC5"/>
    <w:rsid w:val="00587D84"/>
    <w:rsid w:val="0059639A"/>
    <w:rsid w:val="005A03A6"/>
    <w:rsid w:val="005B3D5B"/>
    <w:rsid w:val="005B53D7"/>
    <w:rsid w:val="005B56DF"/>
    <w:rsid w:val="005B65C5"/>
    <w:rsid w:val="005E18AA"/>
    <w:rsid w:val="005E1ED3"/>
    <w:rsid w:val="005E27E6"/>
    <w:rsid w:val="005E5B02"/>
    <w:rsid w:val="005E6583"/>
    <w:rsid w:val="005F705A"/>
    <w:rsid w:val="006013C9"/>
    <w:rsid w:val="00620510"/>
    <w:rsid w:val="006252E8"/>
    <w:rsid w:val="00633274"/>
    <w:rsid w:val="0064028D"/>
    <w:rsid w:val="00645963"/>
    <w:rsid w:val="0065485F"/>
    <w:rsid w:val="0065753C"/>
    <w:rsid w:val="00672003"/>
    <w:rsid w:val="00673FD7"/>
    <w:rsid w:val="00686471"/>
    <w:rsid w:val="00686863"/>
    <w:rsid w:val="006976BC"/>
    <w:rsid w:val="006A1BDE"/>
    <w:rsid w:val="006B1354"/>
    <w:rsid w:val="006C14C4"/>
    <w:rsid w:val="006C1704"/>
    <w:rsid w:val="006C1DED"/>
    <w:rsid w:val="006C3CE9"/>
    <w:rsid w:val="006C3DAC"/>
    <w:rsid w:val="006D6927"/>
    <w:rsid w:val="006E49BD"/>
    <w:rsid w:val="006F00E7"/>
    <w:rsid w:val="006F2D3C"/>
    <w:rsid w:val="00701FCD"/>
    <w:rsid w:val="00705909"/>
    <w:rsid w:val="00706F70"/>
    <w:rsid w:val="007225C1"/>
    <w:rsid w:val="0072459C"/>
    <w:rsid w:val="00725DA9"/>
    <w:rsid w:val="00733C8E"/>
    <w:rsid w:val="00735B8E"/>
    <w:rsid w:val="00750613"/>
    <w:rsid w:val="00750B8C"/>
    <w:rsid w:val="007603E6"/>
    <w:rsid w:val="007653F1"/>
    <w:rsid w:val="007766BD"/>
    <w:rsid w:val="00782BF3"/>
    <w:rsid w:val="00795A1A"/>
    <w:rsid w:val="007A0C13"/>
    <w:rsid w:val="007C1355"/>
    <w:rsid w:val="007C1529"/>
    <w:rsid w:val="007C3974"/>
    <w:rsid w:val="007E0A25"/>
    <w:rsid w:val="007E157E"/>
    <w:rsid w:val="007E7A6F"/>
    <w:rsid w:val="007F0731"/>
    <w:rsid w:val="008112B5"/>
    <w:rsid w:val="0082006B"/>
    <w:rsid w:val="008228AE"/>
    <w:rsid w:val="00824CEE"/>
    <w:rsid w:val="008435C7"/>
    <w:rsid w:val="00846842"/>
    <w:rsid w:val="00855D8B"/>
    <w:rsid w:val="00873080"/>
    <w:rsid w:val="008A1E06"/>
    <w:rsid w:val="008B157D"/>
    <w:rsid w:val="008C74AF"/>
    <w:rsid w:val="00916A25"/>
    <w:rsid w:val="00933040"/>
    <w:rsid w:val="009512DA"/>
    <w:rsid w:val="00952723"/>
    <w:rsid w:val="0097345E"/>
    <w:rsid w:val="009745DE"/>
    <w:rsid w:val="00986272"/>
    <w:rsid w:val="00990B97"/>
    <w:rsid w:val="009A7948"/>
    <w:rsid w:val="009E1D96"/>
    <w:rsid w:val="009E3B30"/>
    <w:rsid w:val="00A21BA7"/>
    <w:rsid w:val="00A24C61"/>
    <w:rsid w:val="00A24E20"/>
    <w:rsid w:val="00A262E1"/>
    <w:rsid w:val="00A26FB9"/>
    <w:rsid w:val="00A37198"/>
    <w:rsid w:val="00A5079E"/>
    <w:rsid w:val="00A61D3E"/>
    <w:rsid w:val="00A62BF3"/>
    <w:rsid w:val="00A659BC"/>
    <w:rsid w:val="00A837F6"/>
    <w:rsid w:val="00A92DBE"/>
    <w:rsid w:val="00A97783"/>
    <w:rsid w:val="00AA0676"/>
    <w:rsid w:val="00AB0377"/>
    <w:rsid w:val="00AC57C4"/>
    <w:rsid w:val="00AC5CD4"/>
    <w:rsid w:val="00AD61EA"/>
    <w:rsid w:val="00AE0039"/>
    <w:rsid w:val="00AE2F08"/>
    <w:rsid w:val="00AE6230"/>
    <w:rsid w:val="00AF0203"/>
    <w:rsid w:val="00B00683"/>
    <w:rsid w:val="00B07DE9"/>
    <w:rsid w:val="00B21091"/>
    <w:rsid w:val="00B210C2"/>
    <w:rsid w:val="00B241AA"/>
    <w:rsid w:val="00B36123"/>
    <w:rsid w:val="00B37025"/>
    <w:rsid w:val="00B479CC"/>
    <w:rsid w:val="00B505C5"/>
    <w:rsid w:val="00B64E8B"/>
    <w:rsid w:val="00B65B4D"/>
    <w:rsid w:val="00B90F55"/>
    <w:rsid w:val="00BA057C"/>
    <w:rsid w:val="00BA3223"/>
    <w:rsid w:val="00BA6A41"/>
    <w:rsid w:val="00BB4333"/>
    <w:rsid w:val="00BB5EA0"/>
    <w:rsid w:val="00BD3E0B"/>
    <w:rsid w:val="00BE567A"/>
    <w:rsid w:val="00BE6374"/>
    <w:rsid w:val="00C00459"/>
    <w:rsid w:val="00C31816"/>
    <w:rsid w:val="00C3553C"/>
    <w:rsid w:val="00C42B0E"/>
    <w:rsid w:val="00C464E9"/>
    <w:rsid w:val="00C673E1"/>
    <w:rsid w:val="00C67758"/>
    <w:rsid w:val="00C73360"/>
    <w:rsid w:val="00C82B3D"/>
    <w:rsid w:val="00C841A1"/>
    <w:rsid w:val="00C86CC9"/>
    <w:rsid w:val="00C92568"/>
    <w:rsid w:val="00C930FD"/>
    <w:rsid w:val="00C96510"/>
    <w:rsid w:val="00CA5871"/>
    <w:rsid w:val="00CB3ACB"/>
    <w:rsid w:val="00CD5765"/>
    <w:rsid w:val="00CE741A"/>
    <w:rsid w:val="00CF2658"/>
    <w:rsid w:val="00D0276C"/>
    <w:rsid w:val="00D1194E"/>
    <w:rsid w:val="00D2183D"/>
    <w:rsid w:val="00D23BC9"/>
    <w:rsid w:val="00D512FD"/>
    <w:rsid w:val="00D54C94"/>
    <w:rsid w:val="00D60B6F"/>
    <w:rsid w:val="00D64EDF"/>
    <w:rsid w:val="00D755B4"/>
    <w:rsid w:val="00D92635"/>
    <w:rsid w:val="00DA1199"/>
    <w:rsid w:val="00DB04F7"/>
    <w:rsid w:val="00DB2D80"/>
    <w:rsid w:val="00DB5329"/>
    <w:rsid w:val="00DB7C70"/>
    <w:rsid w:val="00DC2657"/>
    <w:rsid w:val="00DC4941"/>
    <w:rsid w:val="00DD287A"/>
    <w:rsid w:val="00DE1190"/>
    <w:rsid w:val="00DE31E1"/>
    <w:rsid w:val="00DF3254"/>
    <w:rsid w:val="00DF5909"/>
    <w:rsid w:val="00E01F5A"/>
    <w:rsid w:val="00E07D49"/>
    <w:rsid w:val="00E13E03"/>
    <w:rsid w:val="00E51682"/>
    <w:rsid w:val="00E57A91"/>
    <w:rsid w:val="00E608BA"/>
    <w:rsid w:val="00E71D66"/>
    <w:rsid w:val="00E820C6"/>
    <w:rsid w:val="00E823CD"/>
    <w:rsid w:val="00E8282C"/>
    <w:rsid w:val="00E82F0D"/>
    <w:rsid w:val="00E92B41"/>
    <w:rsid w:val="00EC129C"/>
    <w:rsid w:val="00EC39AF"/>
    <w:rsid w:val="00EC5792"/>
    <w:rsid w:val="00ED0E42"/>
    <w:rsid w:val="00F07359"/>
    <w:rsid w:val="00F25BA7"/>
    <w:rsid w:val="00F34E15"/>
    <w:rsid w:val="00F4543D"/>
    <w:rsid w:val="00F52CAE"/>
    <w:rsid w:val="00F5727E"/>
    <w:rsid w:val="00F97769"/>
    <w:rsid w:val="00FA2314"/>
    <w:rsid w:val="00FC74BF"/>
    <w:rsid w:val="00FE3C42"/>
    <w:rsid w:val="00FE4F22"/>
    <w:rsid w:val="00FE7DDE"/>
    <w:rsid w:val="00FF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8B9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4C6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A24C6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rsid w:val="00A24C61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24C61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1</Words>
  <Characters>13918</Characters>
  <Application>Microsoft Macintosh Word</Application>
  <DocSecurity>0</DocSecurity>
  <Lines>115</Lines>
  <Paragraphs>32</Paragraphs>
  <ScaleCrop>false</ScaleCrop>
  <LinksUpToDate>false</LinksUpToDate>
  <CharactersWithSpaces>16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ellington</dc:creator>
  <cp:keywords/>
  <dc:description/>
  <cp:lastModifiedBy>Samantha Wellington</cp:lastModifiedBy>
  <cp:revision>1</cp:revision>
  <dcterms:created xsi:type="dcterms:W3CDTF">2019-01-17T21:55:00Z</dcterms:created>
  <dcterms:modified xsi:type="dcterms:W3CDTF">2019-01-17T21:57:00Z</dcterms:modified>
</cp:coreProperties>
</file>